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09ED1" w14:textId="1ED5BE74" w:rsidR="009F6508" w:rsidRPr="009F6508" w:rsidRDefault="006D3D28" w:rsidP="009F6508">
      <w:pPr>
        <w:pStyle w:val="Heading1"/>
        <w:jc w:val="center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0" w:name="_Toc49277818"/>
      <w:bookmarkStart w:id="1" w:name="_Toc64202095"/>
      <w:bookmarkStart w:id="2" w:name="_Hlk64202076"/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S</w:t>
      </w:r>
      <w:r w:rsidR="006B0E03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7 </w:t>
      </w:r>
      <w:r w:rsidR="009F6508" w:rsidRPr="009F6508">
        <w:rPr>
          <w:rFonts w:ascii="Times New Roman" w:hAnsi="Times New Roman" w:cs="Times New Roman"/>
          <w:b/>
          <w:bCs/>
          <w:color w:val="auto"/>
          <w:sz w:val="22"/>
          <w:szCs w:val="22"/>
        </w:rPr>
        <w:t>Table</w:t>
      </w:r>
      <w:r w:rsidR="006B0E03">
        <w:rPr>
          <w:rFonts w:ascii="Times New Roman" w:hAnsi="Times New Roman" w:cs="Times New Roman"/>
          <w:b/>
          <w:bCs/>
          <w:color w:val="auto"/>
          <w:sz w:val="22"/>
          <w:szCs w:val="22"/>
        </w:rPr>
        <w:t>.</w:t>
      </w:r>
      <w:r w:rsidR="009F6508" w:rsidRPr="009F6508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Healthcare Utilization 30-Day after Discharge by Quintiles of Social Deprivation Index</w:t>
      </w:r>
      <w:bookmarkEnd w:id="0"/>
      <w:r w:rsidR="009F6508" w:rsidRPr="009F6508">
        <w:rPr>
          <w:rFonts w:ascii="Times New Roman" w:hAnsi="Times New Roman" w:cs="Times New Roman"/>
          <w:b/>
          <w:bCs/>
          <w:color w:val="auto"/>
          <w:sz w:val="22"/>
          <w:szCs w:val="22"/>
        </w:rPr>
        <w:t>, Long-Term Care Facility Residents</w:t>
      </w:r>
      <w:bookmarkEnd w:id="1"/>
    </w:p>
    <w:bookmarkEnd w:id="2"/>
    <w:tbl>
      <w:tblPr>
        <w:tblStyle w:val="PlainTable2"/>
        <w:tblW w:w="10265" w:type="dxa"/>
        <w:jc w:val="center"/>
        <w:tblLook w:val="04A0" w:firstRow="1" w:lastRow="0" w:firstColumn="1" w:lastColumn="0" w:noHBand="0" w:noVBand="1"/>
      </w:tblPr>
      <w:tblGrid>
        <w:gridCol w:w="2463"/>
        <w:gridCol w:w="1189"/>
        <w:gridCol w:w="1113"/>
        <w:gridCol w:w="1113"/>
        <w:gridCol w:w="1113"/>
        <w:gridCol w:w="1124"/>
        <w:gridCol w:w="1124"/>
        <w:gridCol w:w="1026"/>
      </w:tblGrid>
      <w:tr w:rsidR="009F6508" w:rsidRPr="001D4205" w14:paraId="53366690" w14:textId="77777777" w:rsidTr="004D6B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vAlign w:val="center"/>
          </w:tcPr>
          <w:p w14:paraId="3D596987" w14:textId="77777777" w:rsidR="009F6508" w:rsidRPr="00D74A76" w:rsidRDefault="009F6508" w:rsidP="004D6B6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189" w:type="dxa"/>
            <w:vAlign w:val="center"/>
          </w:tcPr>
          <w:p w14:paraId="2A324353" w14:textId="77777777" w:rsidR="009F6508" w:rsidRPr="001D4205" w:rsidRDefault="009F6508" w:rsidP="004D6B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7" w:type="dxa"/>
            <w:gridSpan w:val="5"/>
            <w:vAlign w:val="center"/>
          </w:tcPr>
          <w:p w14:paraId="654D947A" w14:textId="77777777" w:rsidR="009F6508" w:rsidRPr="004439AD" w:rsidRDefault="009F6508" w:rsidP="004D6B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ocial Deprivation Index Quintiles</w:t>
            </w:r>
          </w:p>
        </w:tc>
        <w:tc>
          <w:tcPr>
            <w:tcW w:w="1026" w:type="dxa"/>
            <w:vAlign w:val="center"/>
          </w:tcPr>
          <w:p w14:paraId="6C45F78A" w14:textId="77777777" w:rsidR="009F6508" w:rsidRPr="004E0C31" w:rsidRDefault="009F6508" w:rsidP="004D6B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 w:rsidR="009F6508" w:rsidRPr="001D4205" w14:paraId="2934E4F4" w14:textId="77777777" w:rsidTr="004D6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shd w:val="clear" w:color="auto" w:fill="auto"/>
            <w:vAlign w:val="center"/>
          </w:tcPr>
          <w:p w14:paraId="69097ED9" w14:textId="77777777" w:rsidR="009F6508" w:rsidRPr="00005FD3" w:rsidRDefault="009F6508" w:rsidP="004D6B67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shd w:val="pct15" w:color="auto" w:fill="FFFFFF"/>
              </w:rPr>
            </w:pPr>
            <w:r w:rsidRPr="00005F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ospitalized patients</w:t>
            </w:r>
          </w:p>
        </w:tc>
        <w:tc>
          <w:tcPr>
            <w:tcW w:w="1189" w:type="dxa"/>
          </w:tcPr>
          <w:p w14:paraId="2C543130" w14:textId="77777777" w:rsidR="009F6508" w:rsidRPr="004E0C31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  <w:p w14:paraId="34EFB68F" w14:textId="29B1D5AE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</w:t>
            </w:r>
            <w:r w:rsidR="00842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54</w:t>
            </w:r>
          </w:p>
        </w:tc>
        <w:tc>
          <w:tcPr>
            <w:tcW w:w="1113" w:type="dxa"/>
          </w:tcPr>
          <w:p w14:paraId="6B3B67A9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tile 1</w:t>
            </w:r>
          </w:p>
          <w:p w14:paraId="6104A4D2" w14:textId="316A5896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  <w:r w:rsidR="00842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13" w:type="dxa"/>
          </w:tcPr>
          <w:p w14:paraId="0A33F1D2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tile 2</w:t>
            </w:r>
          </w:p>
          <w:p w14:paraId="05D0BD7D" w14:textId="2976097B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  <w:r w:rsidR="00842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13" w:type="dxa"/>
          </w:tcPr>
          <w:p w14:paraId="340220BA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tile 3</w:t>
            </w:r>
          </w:p>
          <w:p w14:paraId="50AE61E0" w14:textId="1F330C66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  <w:r w:rsidR="00842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24" w:type="dxa"/>
          </w:tcPr>
          <w:p w14:paraId="4CEDB434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tile 4</w:t>
            </w:r>
          </w:p>
          <w:p w14:paraId="562702F6" w14:textId="6E9C84B0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  <w:r w:rsidR="00842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124" w:type="dxa"/>
          </w:tcPr>
          <w:p w14:paraId="31A96991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tile 5</w:t>
            </w:r>
          </w:p>
          <w:p w14:paraId="4B439D1E" w14:textId="5A5B5699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  <w:r w:rsidR="00842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67</w:t>
            </w:r>
          </w:p>
        </w:tc>
        <w:tc>
          <w:tcPr>
            <w:tcW w:w="1026" w:type="dxa"/>
            <w:vAlign w:val="center"/>
          </w:tcPr>
          <w:p w14:paraId="7BEF5FA3" w14:textId="4E954DC6" w:rsidR="009F6508" w:rsidRPr="004E0C31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value </w:t>
            </w:r>
            <w:r w:rsidR="008C1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9F6508" w:rsidRPr="001D4205" w14:paraId="6F62A84A" w14:textId="77777777" w:rsidTr="004D6B67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vAlign w:val="center"/>
          </w:tcPr>
          <w:p w14:paraId="6D403E7A" w14:textId="77777777" w:rsidR="009F6508" w:rsidRPr="00005FD3" w:rsidRDefault="009F6508" w:rsidP="004D6B6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05FD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Any ambulatory visits (%)</w:t>
            </w:r>
          </w:p>
        </w:tc>
        <w:tc>
          <w:tcPr>
            <w:tcW w:w="1189" w:type="dxa"/>
            <w:vAlign w:val="center"/>
          </w:tcPr>
          <w:p w14:paraId="54A9C65B" w14:textId="481AC8C3" w:rsidR="009F6508" w:rsidRDefault="0027452A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1113" w:type="dxa"/>
            <w:vAlign w:val="center"/>
          </w:tcPr>
          <w:p w14:paraId="102B6A9A" w14:textId="3DDE40DC" w:rsidR="009F6508" w:rsidRPr="00237CBF" w:rsidRDefault="0027452A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113" w:type="dxa"/>
            <w:vAlign w:val="center"/>
          </w:tcPr>
          <w:p w14:paraId="6CA54BBE" w14:textId="5F1A12DE" w:rsidR="009F6508" w:rsidRPr="00480EBB" w:rsidRDefault="0027452A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113" w:type="dxa"/>
            <w:vAlign w:val="center"/>
          </w:tcPr>
          <w:p w14:paraId="1C57A1E6" w14:textId="50E27D75" w:rsidR="009F6508" w:rsidRPr="00480EBB" w:rsidRDefault="0027452A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124" w:type="dxa"/>
            <w:vAlign w:val="center"/>
          </w:tcPr>
          <w:p w14:paraId="68EAC15B" w14:textId="34725A1D" w:rsidR="009F6508" w:rsidRPr="00480EBB" w:rsidRDefault="0027452A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124" w:type="dxa"/>
            <w:vAlign w:val="center"/>
          </w:tcPr>
          <w:p w14:paraId="1108A0DE" w14:textId="32DF6BCF" w:rsidR="009F6508" w:rsidRPr="00480EBB" w:rsidRDefault="0027452A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1026" w:type="dxa"/>
            <w:vAlign w:val="center"/>
          </w:tcPr>
          <w:p w14:paraId="13103234" w14:textId="507CB6B3" w:rsidR="009F6508" w:rsidRDefault="0027452A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9F6508" w:rsidRPr="001D4205" w14:paraId="2B46A4EA" w14:textId="77777777" w:rsidTr="004D6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shd w:val="clear" w:color="auto" w:fill="auto"/>
            <w:noWrap/>
            <w:vAlign w:val="center"/>
          </w:tcPr>
          <w:p w14:paraId="36DF0FF3" w14:textId="77777777" w:rsidR="009F6508" w:rsidRPr="00005FD3" w:rsidRDefault="009F6508" w:rsidP="004D6B6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05FD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Any emergency department visits (%)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2673BADD" w14:textId="479A9268" w:rsidR="009F6508" w:rsidRPr="00FB496E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CE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0D4851B" w14:textId="799C34F5" w:rsidR="009F6508" w:rsidRPr="00FB496E" w:rsidRDefault="00CE64AB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340327F6" w14:textId="526A547D" w:rsidR="009F6508" w:rsidRPr="00FB496E" w:rsidRDefault="00CE64AB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7820E952" w14:textId="3CE38AEC" w:rsidR="009F6508" w:rsidRPr="00FB496E" w:rsidRDefault="00CE64AB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21A3F0A4" w14:textId="4BD9C811" w:rsidR="009F6508" w:rsidRPr="00FB496E" w:rsidRDefault="00CE64AB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2953952D" w14:textId="163A5EC5" w:rsidR="009F6508" w:rsidRPr="00FB496E" w:rsidRDefault="00CE64AB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026" w:type="dxa"/>
            <w:vAlign w:val="center"/>
          </w:tcPr>
          <w:p w14:paraId="068EB1C6" w14:textId="084BC1E2" w:rsidR="009F6508" w:rsidRDefault="00CE64AB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9F6508" w:rsidRPr="001D4205" w14:paraId="229A63EB" w14:textId="77777777" w:rsidTr="004D6B6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shd w:val="clear" w:color="auto" w:fill="auto"/>
            <w:noWrap/>
            <w:vAlign w:val="center"/>
          </w:tcPr>
          <w:p w14:paraId="50317063" w14:textId="77777777" w:rsidR="009F6508" w:rsidRPr="00005FD3" w:rsidRDefault="009F6508" w:rsidP="004D6B6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05FD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Any hospitalizations (%)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13B15577" w14:textId="31B1A839" w:rsidR="009F6508" w:rsidRPr="00FB496E" w:rsidRDefault="008421BF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528855C" w14:textId="49087E5A" w:rsidR="009F6508" w:rsidRPr="00FB496E" w:rsidRDefault="008421BF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4E90C6B4" w14:textId="4EB0D6FB" w:rsidR="009F6508" w:rsidRPr="00FB496E" w:rsidRDefault="008421BF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2323CEA5" w14:textId="1E3D59C5" w:rsidR="009F6508" w:rsidRPr="00FB496E" w:rsidRDefault="008421BF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2FBB4EF5" w14:textId="045C731B" w:rsidR="009F6508" w:rsidRPr="00FB496E" w:rsidRDefault="008421BF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3FD0DDA1" w14:textId="15125A87" w:rsidR="009F6508" w:rsidRPr="00FB496E" w:rsidRDefault="008421BF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026" w:type="dxa"/>
            <w:vAlign w:val="center"/>
          </w:tcPr>
          <w:p w14:paraId="4AD32E0C" w14:textId="2B4098BD" w:rsidR="009F6508" w:rsidRDefault="008421BF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9F6508" w:rsidRPr="001D4205" w14:paraId="0B34AD36" w14:textId="77777777" w:rsidTr="004D6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shd w:val="clear" w:color="auto" w:fill="auto"/>
            <w:noWrap/>
            <w:vAlign w:val="center"/>
          </w:tcPr>
          <w:p w14:paraId="17F7F4E2" w14:textId="77777777" w:rsidR="009F6508" w:rsidRPr="00FB496E" w:rsidRDefault="009F6508" w:rsidP="004D6B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atients presented to ED without hospitalization</w:t>
            </w:r>
          </w:p>
        </w:tc>
        <w:tc>
          <w:tcPr>
            <w:tcW w:w="1189" w:type="dxa"/>
            <w:shd w:val="clear" w:color="auto" w:fill="auto"/>
            <w:noWrap/>
          </w:tcPr>
          <w:p w14:paraId="1E7A32A8" w14:textId="77777777" w:rsidR="009F6508" w:rsidRPr="004E0C31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  <w:p w14:paraId="50F6257B" w14:textId="3E018A6D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</w:t>
            </w:r>
            <w:r w:rsidR="0082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9</w:t>
            </w:r>
          </w:p>
        </w:tc>
        <w:tc>
          <w:tcPr>
            <w:tcW w:w="1113" w:type="dxa"/>
            <w:shd w:val="clear" w:color="auto" w:fill="auto"/>
            <w:noWrap/>
          </w:tcPr>
          <w:p w14:paraId="0E08C058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tile 1</w:t>
            </w:r>
          </w:p>
          <w:p w14:paraId="00C7AF96" w14:textId="13B7711E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  <w:r w:rsidR="0082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3" w:type="dxa"/>
            <w:shd w:val="clear" w:color="auto" w:fill="auto"/>
          </w:tcPr>
          <w:p w14:paraId="07A7C924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tile 2</w:t>
            </w:r>
          </w:p>
          <w:p w14:paraId="4ADC0DAB" w14:textId="392C35AA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  <w:r w:rsidR="0082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3" w:type="dxa"/>
            <w:shd w:val="clear" w:color="auto" w:fill="auto"/>
          </w:tcPr>
          <w:p w14:paraId="7705492C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tile 3</w:t>
            </w:r>
          </w:p>
          <w:p w14:paraId="20D522A9" w14:textId="39528D9A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  <w:r w:rsidR="0082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4" w:type="dxa"/>
            <w:shd w:val="clear" w:color="auto" w:fill="auto"/>
          </w:tcPr>
          <w:p w14:paraId="2B9F62AC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tile 4</w:t>
            </w:r>
          </w:p>
          <w:p w14:paraId="1C991995" w14:textId="70EE5A1B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  <w:r w:rsidR="0082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4" w:type="dxa"/>
            <w:shd w:val="clear" w:color="auto" w:fill="auto"/>
          </w:tcPr>
          <w:p w14:paraId="38772C57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tile 5</w:t>
            </w:r>
          </w:p>
          <w:p w14:paraId="4EECDCD2" w14:textId="3CBE5D71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  <w:r w:rsidR="0082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26" w:type="dxa"/>
            <w:vAlign w:val="center"/>
          </w:tcPr>
          <w:p w14:paraId="6FE04E9C" w14:textId="2C0DBEFA" w:rsidR="009F6508" w:rsidRPr="004E0C31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value </w:t>
            </w:r>
            <w:r w:rsidR="008C1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9F6508" w:rsidRPr="001D4205" w14:paraId="6F7E32D4" w14:textId="77777777" w:rsidTr="004D6B6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shd w:val="clear" w:color="auto" w:fill="auto"/>
            <w:noWrap/>
            <w:vAlign w:val="center"/>
          </w:tcPr>
          <w:p w14:paraId="7EE5B1E0" w14:textId="77777777" w:rsidR="009F6508" w:rsidRPr="00005FD3" w:rsidRDefault="009F6508" w:rsidP="004D6B6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</w:pPr>
            <w:r w:rsidRPr="00005FD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Any ambulatory visits (%)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4CE5E698" w14:textId="2AD40214" w:rsidR="009F6508" w:rsidRPr="00FB496E" w:rsidRDefault="008248AE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ACC37C0" w14:textId="3647EF26" w:rsidR="009F6508" w:rsidRPr="00FB496E" w:rsidRDefault="008248AE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7783951E" w14:textId="0328F3FF" w:rsidR="009F6508" w:rsidRPr="00FB496E" w:rsidRDefault="008248AE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0DFC8DF9" w14:textId="5886CD93" w:rsidR="009F6508" w:rsidRPr="00FB496E" w:rsidRDefault="008248AE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2CDF367E" w14:textId="0AE9499E" w:rsidR="009F6508" w:rsidRPr="00FB496E" w:rsidRDefault="008248AE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0A3A399F" w14:textId="295B26CA" w:rsidR="009F6508" w:rsidRPr="00FB496E" w:rsidRDefault="008248AE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1026" w:type="dxa"/>
            <w:vAlign w:val="center"/>
          </w:tcPr>
          <w:p w14:paraId="76C144ED" w14:textId="173D9076" w:rsidR="009F6508" w:rsidRDefault="005903B0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9F6508" w:rsidRPr="001D4205" w14:paraId="1FCB2C63" w14:textId="77777777" w:rsidTr="004D6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shd w:val="clear" w:color="auto" w:fill="auto"/>
            <w:noWrap/>
            <w:vAlign w:val="center"/>
          </w:tcPr>
          <w:p w14:paraId="5770DD3C" w14:textId="77777777" w:rsidR="009F6508" w:rsidRPr="00005FD3" w:rsidRDefault="009F6508" w:rsidP="004D6B6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</w:pPr>
            <w:r w:rsidRPr="00005FD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Any emergency department visits (%)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1FE42822" w14:textId="7A9CFC0B" w:rsidR="009F6508" w:rsidRPr="00FB496E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</w:t>
            </w:r>
            <w:r w:rsidR="0082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EE451F5" w14:textId="263E4104" w:rsidR="009F6508" w:rsidRPr="00FB496E" w:rsidRDefault="008248AE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6828E0EB" w14:textId="59FE863E" w:rsidR="009F6508" w:rsidRPr="00FB496E" w:rsidRDefault="008248AE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03498B10" w14:textId="2BAFDA53" w:rsidR="009F6508" w:rsidRPr="00FB496E" w:rsidRDefault="008248AE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3768A9AC" w14:textId="6FFC2489" w:rsidR="009F6508" w:rsidRPr="00FB496E" w:rsidRDefault="008248AE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4542028E" w14:textId="77777777" w:rsidR="009F6508" w:rsidRPr="00FB496E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026" w:type="dxa"/>
            <w:vAlign w:val="center"/>
          </w:tcPr>
          <w:p w14:paraId="1068CE9E" w14:textId="31DECC8A" w:rsidR="009F6508" w:rsidRDefault="005903B0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9</w:t>
            </w:r>
          </w:p>
        </w:tc>
      </w:tr>
      <w:tr w:rsidR="009F6508" w:rsidRPr="001D4205" w14:paraId="24594D92" w14:textId="77777777" w:rsidTr="004D6B6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shd w:val="clear" w:color="auto" w:fill="auto"/>
            <w:noWrap/>
            <w:vAlign w:val="center"/>
          </w:tcPr>
          <w:p w14:paraId="50729327" w14:textId="77777777" w:rsidR="009F6508" w:rsidRPr="00005FD3" w:rsidRDefault="009F6508" w:rsidP="004D6B6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</w:pPr>
            <w:r w:rsidRPr="00005FD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Any hospitalizations (%)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56841A0E" w14:textId="549359FD" w:rsidR="009F6508" w:rsidRPr="00FB496E" w:rsidRDefault="008248AE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4E87197" w14:textId="77777777" w:rsidR="009F6508" w:rsidRPr="00FB496E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045A73EB" w14:textId="12D1B949" w:rsidR="009F6508" w:rsidRPr="00FB496E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2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1D1DAB7B" w14:textId="19BE8EDA" w:rsidR="009F6508" w:rsidRPr="00FB496E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2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16484E80" w14:textId="77777777" w:rsidR="009F6508" w:rsidRPr="00FB496E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6EF83C8B" w14:textId="0CB86574" w:rsidR="009F6508" w:rsidRPr="00FB496E" w:rsidRDefault="008248AE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026" w:type="dxa"/>
            <w:vAlign w:val="center"/>
          </w:tcPr>
          <w:p w14:paraId="44379B9A" w14:textId="5382D231" w:rsidR="009F6508" w:rsidRDefault="005903B0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9</w:t>
            </w:r>
          </w:p>
        </w:tc>
      </w:tr>
      <w:tr w:rsidR="009F6508" w:rsidRPr="001D4205" w14:paraId="789772AA" w14:textId="77777777" w:rsidTr="004D6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shd w:val="clear" w:color="auto" w:fill="auto"/>
            <w:noWrap/>
            <w:vAlign w:val="center"/>
          </w:tcPr>
          <w:p w14:paraId="11019FBA" w14:textId="77777777" w:rsidR="009F6508" w:rsidRPr="00FB496E" w:rsidRDefault="009F6508" w:rsidP="004D6B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atients presented to ambulatory clinics only</w:t>
            </w:r>
          </w:p>
        </w:tc>
        <w:tc>
          <w:tcPr>
            <w:tcW w:w="1189" w:type="dxa"/>
            <w:shd w:val="clear" w:color="auto" w:fill="auto"/>
            <w:noWrap/>
          </w:tcPr>
          <w:p w14:paraId="06595334" w14:textId="77777777" w:rsidR="009F6508" w:rsidRPr="004E0C31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  <w:p w14:paraId="2BD9A0F2" w14:textId="2F5E547B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</w:t>
            </w:r>
            <w:r w:rsidR="00B30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6</w:t>
            </w:r>
          </w:p>
        </w:tc>
        <w:tc>
          <w:tcPr>
            <w:tcW w:w="1113" w:type="dxa"/>
            <w:shd w:val="clear" w:color="auto" w:fill="auto"/>
            <w:noWrap/>
          </w:tcPr>
          <w:p w14:paraId="57004073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tile 1</w:t>
            </w:r>
          </w:p>
          <w:p w14:paraId="3FB56221" w14:textId="1998957F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  <w:r w:rsidR="00B30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3" w:type="dxa"/>
            <w:shd w:val="clear" w:color="auto" w:fill="auto"/>
          </w:tcPr>
          <w:p w14:paraId="2C826A79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tile 2</w:t>
            </w:r>
          </w:p>
          <w:p w14:paraId="223B7FAC" w14:textId="14948C36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  <w:r w:rsidR="00B30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3" w:type="dxa"/>
            <w:shd w:val="clear" w:color="auto" w:fill="auto"/>
          </w:tcPr>
          <w:p w14:paraId="5F9DA98C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tile 3</w:t>
            </w:r>
          </w:p>
          <w:p w14:paraId="3E7E4550" w14:textId="6F608168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  <w:r w:rsidR="00B30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4" w:type="dxa"/>
            <w:shd w:val="clear" w:color="auto" w:fill="auto"/>
          </w:tcPr>
          <w:p w14:paraId="0D35E5A8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tile 4</w:t>
            </w:r>
          </w:p>
          <w:p w14:paraId="67B81E78" w14:textId="0ECD96FF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  <w:r w:rsidR="00B30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4" w:type="dxa"/>
            <w:shd w:val="clear" w:color="auto" w:fill="auto"/>
          </w:tcPr>
          <w:p w14:paraId="1D75C387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tile 5</w:t>
            </w:r>
          </w:p>
          <w:p w14:paraId="49DAD507" w14:textId="36A48D0E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  <w:r w:rsidR="00B30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26" w:type="dxa"/>
            <w:vAlign w:val="center"/>
          </w:tcPr>
          <w:p w14:paraId="6B2B5637" w14:textId="7182ECE4" w:rsidR="009F6508" w:rsidRPr="004E0C31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value </w:t>
            </w:r>
            <w:r w:rsidR="008C1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9F6508" w:rsidRPr="001D4205" w14:paraId="79BFD368" w14:textId="77777777" w:rsidTr="004D6B6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shd w:val="clear" w:color="auto" w:fill="auto"/>
            <w:noWrap/>
            <w:vAlign w:val="center"/>
          </w:tcPr>
          <w:p w14:paraId="6516D92B" w14:textId="77777777" w:rsidR="009F6508" w:rsidRPr="00005FD3" w:rsidRDefault="009F6508" w:rsidP="004D6B6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</w:pPr>
            <w:r w:rsidRPr="00005FD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Any ambulatory visits (%)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389638BD" w14:textId="165B0DB6" w:rsidR="009F6508" w:rsidRDefault="00BC4B31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60B76A2" w14:textId="27AB1A76" w:rsidR="009F6508" w:rsidRDefault="00BC4B31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30D32C19" w14:textId="59101969" w:rsidR="009F6508" w:rsidRDefault="00BC4B31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304F8FAD" w14:textId="2B3B46AB" w:rsidR="009F6508" w:rsidRDefault="00BC4B31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7747BC75" w14:textId="17CF8EA1" w:rsidR="009F6508" w:rsidRDefault="00BC4B31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1615C1D4" w14:textId="324C2662" w:rsidR="009F6508" w:rsidRDefault="00BC4B31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1026" w:type="dxa"/>
            <w:vAlign w:val="center"/>
          </w:tcPr>
          <w:p w14:paraId="5BB99617" w14:textId="1C5F81CB" w:rsidR="009F6508" w:rsidRDefault="004D6B67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9F6508" w:rsidRPr="001D4205" w14:paraId="7E22AA8F" w14:textId="77777777" w:rsidTr="004D6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shd w:val="clear" w:color="auto" w:fill="auto"/>
            <w:noWrap/>
            <w:vAlign w:val="center"/>
          </w:tcPr>
          <w:p w14:paraId="4F1E41EE" w14:textId="77777777" w:rsidR="009F6508" w:rsidRPr="00005FD3" w:rsidRDefault="009F6508" w:rsidP="004D6B6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</w:pPr>
            <w:r w:rsidRPr="00005FD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Any emergency department visits (%)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56D418C2" w14:textId="1A6EDA2C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C4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1C6A764" w14:textId="35B2077F" w:rsidR="009F6508" w:rsidRDefault="00BC4B31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5D1063CB" w14:textId="00D21380" w:rsidR="009F6508" w:rsidRDefault="00BC4B31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58D152FD" w14:textId="593E7530" w:rsidR="009F6508" w:rsidRDefault="00BC4B31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7169917E" w14:textId="799A517F" w:rsidR="009F6508" w:rsidRDefault="00BC4B31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79FF89F4" w14:textId="0A023900" w:rsidR="009F6508" w:rsidRDefault="00BC4B31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6" w:type="dxa"/>
            <w:vAlign w:val="center"/>
          </w:tcPr>
          <w:p w14:paraId="5B5C4728" w14:textId="66749A0E" w:rsidR="009F6508" w:rsidRDefault="00BC4B31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D6B67" w:rsidRPr="001D4205" w14:paraId="11EF494B" w14:textId="77777777" w:rsidTr="004D6B6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shd w:val="clear" w:color="auto" w:fill="auto"/>
            <w:noWrap/>
            <w:vAlign w:val="center"/>
          </w:tcPr>
          <w:p w14:paraId="12F638C5" w14:textId="77777777" w:rsidR="004D6B67" w:rsidRPr="00005FD3" w:rsidRDefault="004D6B67" w:rsidP="004D6B6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</w:pPr>
            <w:r w:rsidRPr="00005FD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Any hospitalizations (%)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0AECAB1F" w14:textId="27BB4723" w:rsidR="004D6B67" w:rsidRDefault="004D6B67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46D77AA" w14:textId="77777777" w:rsidR="004D6B67" w:rsidRDefault="004D6B67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66947F76" w14:textId="0D7E5E7D" w:rsidR="004D6B67" w:rsidRDefault="004D6B67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69EAAF60" w14:textId="246C2712" w:rsidR="004D6B67" w:rsidRDefault="004D6B67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6B56EA16" w14:textId="47B227C2" w:rsidR="004D6B67" w:rsidRDefault="004D6B67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005F43A2" w14:textId="30842B68" w:rsidR="004D6B67" w:rsidRDefault="004D6B67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026" w:type="dxa"/>
            <w:vAlign w:val="center"/>
          </w:tcPr>
          <w:p w14:paraId="61B25838" w14:textId="2CC5FF2D" w:rsidR="004D6B67" w:rsidRDefault="004D6B67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9</w:t>
            </w:r>
          </w:p>
        </w:tc>
      </w:tr>
    </w:tbl>
    <w:p w14:paraId="23DB8828" w14:textId="587A2590" w:rsidR="009F6508" w:rsidRPr="00621B51" w:rsidRDefault="009F6508" w:rsidP="00D75C6D">
      <w:pPr>
        <w:tabs>
          <w:tab w:val="left" w:pos="3970"/>
        </w:tabs>
        <w:ind w:left="1440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Notes: </w:t>
      </w:r>
      <w:r w:rsidR="008C17F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4E0C31">
        <w:rPr>
          <w:rFonts w:ascii="Times New Roman" w:hAnsi="Times New Roman" w:cs="Times New Roman"/>
          <w:i/>
          <w:iCs/>
          <w:sz w:val="20"/>
          <w:szCs w:val="20"/>
        </w:rPr>
        <w:t>P values were calculated by comparing patients from quintile 1 areas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(</w:t>
      </w:r>
      <w:r w:rsidRPr="00E31D6F">
        <w:rPr>
          <w:rFonts w:ascii="Times New Roman" w:hAnsi="Times New Roman" w:cs="Times New Roman"/>
          <w:i/>
          <w:iCs/>
          <w:sz w:val="20"/>
          <w:szCs w:val="20"/>
        </w:rPr>
        <w:t>socially advantaged</w:t>
      </w:r>
      <w:r>
        <w:rPr>
          <w:rFonts w:ascii="Times New Roman" w:hAnsi="Times New Roman" w:cs="Times New Roman"/>
          <w:i/>
          <w:iCs/>
          <w:sz w:val="20"/>
          <w:szCs w:val="20"/>
        </w:rPr>
        <w:t>)</w:t>
      </w:r>
      <w:r w:rsidRPr="004E0C31">
        <w:rPr>
          <w:rFonts w:ascii="Times New Roman" w:hAnsi="Times New Roman" w:cs="Times New Roman"/>
          <w:i/>
          <w:iCs/>
          <w:sz w:val="20"/>
          <w:szCs w:val="20"/>
        </w:rPr>
        <w:t xml:space="preserve"> and those from quintile 5 areas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(</w:t>
      </w:r>
      <w:r w:rsidRPr="00E31D6F">
        <w:rPr>
          <w:rFonts w:ascii="Times New Roman" w:hAnsi="Times New Roman" w:cs="Times New Roman"/>
          <w:i/>
          <w:iCs/>
          <w:sz w:val="20"/>
          <w:szCs w:val="20"/>
        </w:rPr>
        <w:t xml:space="preserve">socially </w:t>
      </w:r>
      <w:r>
        <w:rPr>
          <w:rFonts w:ascii="Times New Roman" w:hAnsi="Times New Roman" w:cs="Times New Roman"/>
          <w:i/>
          <w:iCs/>
          <w:sz w:val="20"/>
          <w:szCs w:val="20"/>
        </w:rPr>
        <w:t>dis</w:t>
      </w:r>
      <w:r w:rsidRPr="00E31D6F">
        <w:rPr>
          <w:rFonts w:ascii="Times New Roman" w:hAnsi="Times New Roman" w:cs="Times New Roman"/>
          <w:i/>
          <w:iCs/>
          <w:sz w:val="20"/>
          <w:szCs w:val="20"/>
        </w:rPr>
        <w:t>advantaged</w:t>
      </w:r>
      <w:r>
        <w:rPr>
          <w:rFonts w:ascii="Times New Roman" w:hAnsi="Times New Roman" w:cs="Times New Roman"/>
          <w:i/>
          <w:iCs/>
          <w:sz w:val="20"/>
          <w:szCs w:val="20"/>
        </w:rPr>
        <w:t>)</w:t>
      </w:r>
      <w:r w:rsidRPr="004E0C31">
        <w:rPr>
          <w:rFonts w:ascii="Times New Roman" w:hAnsi="Times New Roman" w:cs="Times New Roman"/>
          <w:i/>
          <w:iCs/>
          <w:sz w:val="20"/>
          <w:szCs w:val="20"/>
        </w:rPr>
        <w:t xml:space="preserve"> using χ2 test for categorical variables or Wilcoxon rank-sum test for continuous variables</w:t>
      </w:r>
      <w:r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p w14:paraId="38032C11" w14:textId="77777777" w:rsidR="009F6508" w:rsidRDefault="009F6508" w:rsidP="009F6508">
      <w:pPr>
        <w:rPr>
          <w:rFonts w:ascii="Times New Roman" w:eastAsiaTheme="majorEastAsia" w:hAnsi="Times New Roman" w:cs="Times New Roman"/>
          <w:i/>
          <w:iCs/>
          <w:color w:val="2E74B5" w:themeColor="accent1" w:themeShade="BF"/>
          <w:sz w:val="20"/>
          <w:szCs w:val="20"/>
        </w:rPr>
      </w:pPr>
    </w:p>
    <w:p w14:paraId="6CBE513A" w14:textId="77777777" w:rsidR="00606C99" w:rsidRPr="0087683B" w:rsidRDefault="00606C99">
      <w:pPr>
        <w:rPr>
          <w:rFonts w:ascii="Times New Roman" w:hAnsi="Times New Roman" w:cs="Times New Roman"/>
          <w:i/>
        </w:rPr>
      </w:pPr>
    </w:p>
    <w:sectPr w:rsidR="00606C99" w:rsidRPr="0087683B" w:rsidSect="00F15552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C2D2CD" w14:textId="77777777" w:rsidR="005E3225" w:rsidRDefault="005E3225" w:rsidP="0070523C">
      <w:pPr>
        <w:spacing w:after="0" w:line="240" w:lineRule="auto"/>
      </w:pPr>
      <w:r>
        <w:separator/>
      </w:r>
    </w:p>
  </w:endnote>
  <w:endnote w:type="continuationSeparator" w:id="0">
    <w:p w14:paraId="140D639B" w14:textId="77777777" w:rsidR="005E3225" w:rsidRDefault="005E3225" w:rsidP="007052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090070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E57643" w14:textId="77777777" w:rsidR="004D6B67" w:rsidRDefault="004D6B6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5AF68EDA" w14:textId="77777777" w:rsidR="004D6B67" w:rsidRDefault="004D6B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CE8468" w14:textId="77777777" w:rsidR="005E3225" w:rsidRDefault="005E3225" w:rsidP="0070523C">
      <w:pPr>
        <w:spacing w:after="0" w:line="240" w:lineRule="auto"/>
      </w:pPr>
      <w:r>
        <w:separator/>
      </w:r>
    </w:p>
  </w:footnote>
  <w:footnote w:type="continuationSeparator" w:id="0">
    <w:p w14:paraId="7CD42254" w14:textId="77777777" w:rsidR="005E3225" w:rsidRDefault="005E3225" w:rsidP="007052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4F4B"/>
    <w:rsid w:val="00007CF6"/>
    <w:rsid w:val="00014DB7"/>
    <w:rsid w:val="0002021B"/>
    <w:rsid w:val="00025741"/>
    <w:rsid w:val="000417A4"/>
    <w:rsid w:val="000424E1"/>
    <w:rsid w:val="00085B33"/>
    <w:rsid w:val="000A4FA3"/>
    <w:rsid w:val="000B5348"/>
    <w:rsid w:val="000E40D1"/>
    <w:rsid w:val="00115CE2"/>
    <w:rsid w:val="00133FFD"/>
    <w:rsid w:val="001464DF"/>
    <w:rsid w:val="00154F4B"/>
    <w:rsid w:val="001610FC"/>
    <w:rsid w:val="00162509"/>
    <w:rsid w:val="00183DC9"/>
    <w:rsid w:val="00193479"/>
    <w:rsid w:val="00195A4E"/>
    <w:rsid w:val="001D2F46"/>
    <w:rsid w:val="001F5D30"/>
    <w:rsid w:val="001F5D7A"/>
    <w:rsid w:val="002204B4"/>
    <w:rsid w:val="0022232A"/>
    <w:rsid w:val="00223A7F"/>
    <w:rsid w:val="002432BC"/>
    <w:rsid w:val="00245BEC"/>
    <w:rsid w:val="0027452A"/>
    <w:rsid w:val="002A1C04"/>
    <w:rsid w:val="002C2876"/>
    <w:rsid w:val="002D4020"/>
    <w:rsid w:val="00317964"/>
    <w:rsid w:val="00335CF1"/>
    <w:rsid w:val="00340508"/>
    <w:rsid w:val="00393487"/>
    <w:rsid w:val="003A0EB8"/>
    <w:rsid w:val="003A404D"/>
    <w:rsid w:val="003C1822"/>
    <w:rsid w:val="003D1033"/>
    <w:rsid w:val="003D298F"/>
    <w:rsid w:val="003E7590"/>
    <w:rsid w:val="00413C20"/>
    <w:rsid w:val="00453FE4"/>
    <w:rsid w:val="0048408C"/>
    <w:rsid w:val="0048662A"/>
    <w:rsid w:val="004B0AF6"/>
    <w:rsid w:val="004C2936"/>
    <w:rsid w:val="004D3F18"/>
    <w:rsid w:val="004D6B67"/>
    <w:rsid w:val="004E11B2"/>
    <w:rsid w:val="004F0D8F"/>
    <w:rsid w:val="004F615D"/>
    <w:rsid w:val="00503694"/>
    <w:rsid w:val="00566559"/>
    <w:rsid w:val="005903B0"/>
    <w:rsid w:val="0059141D"/>
    <w:rsid w:val="005958E2"/>
    <w:rsid w:val="005A632C"/>
    <w:rsid w:val="005B0BE9"/>
    <w:rsid w:val="005B0C6D"/>
    <w:rsid w:val="005B6358"/>
    <w:rsid w:val="005E314C"/>
    <w:rsid w:val="005E3225"/>
    <w:rsid w:val="00601EC1"/>
    <w:rsid w:val="00606C99"/>
    <w:rsid w:val="00615DB3"/>
    <w:rsid w:val="00642E90"/>
    <w:rsid w:val="00646C24"/>
    <w:rsid w:val="00654C58"/>
    <w:rsid w:val="006613C3"/>
    <w:rsid w:val="006B0E03"/>
    <w:rsid w:val="006B6B78"/>
    <w:rsid w:val="006C26DC"/>
    <w:rsid w:val="006C5416"/>
    <w:rsid w:val="006D3D28"/>
    <w:rsid w:val="006D483C"/>
    <w:rsid w:val="00700780"/>
    <w:rsid w:val="0070523C"/>
    <w:rsid w:val="00723C7A"/>
    <w:rsid w:val="00730D73"/>
    <w:rsid w:val="00760601"/>
    <w:rsid w:val="007752C0"/>
    <w:rsid w:val="00784817"/>
    <w:rsid w:val="007930C9"/>
    <w:rsid w:val="007A632A"/>
    <w:rsid w:val="00802B3F"/>
    <w:rsid w:val="00816596"/>
    <w:rsid w:val="008248AE"/>
    <w:rsid w:val="008421BF"/>
    <w:rsid w:val="0084352A"/>
    <w:rsid w:val="00853C16"/>
    <w:rsid w:val="00871D74"/>
    <w:rsid w:val="0087683B"/>
    <w:rsid w:val="00896070"/>
    <w:rsid w:val="008C17F7"/>
    <w:rsid w:val="008F437F"/>
    <w:rsid w:val="00916AC2"/>
    <w:rsid w:val="00927EDD"/>
    <w:rsid w:val="00937B41"/>
    <w:rsid w:val="009721CA"/>
    <w:rsid w:val="00984912"/>
    <w:rsid w:val="00991060"/>
    <w:rsid w:val="009934EB"/>
    <w:rsid w:val="009B2381"/>
    <w:rsid w:val="009D4D3B"/>
    <w:rsid w:val="009F6508"/>
    <w:rsid w:val="00A06C6C"/>
    <w:rsid w:val="00A468E9"/>
    <w:rsid w:val="00A56510"/>
    <w:rsid w:val="00A65CCC"/>
    <w:rsid w:val="00A67D35"/>
    <w:rsid w:val="00AA3572"/>
    <w:rsid w:val="00AC1CDE"/>
    <w:rsid w:val="00AC3773"/>
    <w:rsid w:val="00AD0DDB"/>
    <w:rsid w:val="00AE50B5"/>
    <w:rsid w:val="00B0656D"/>
    <w:rsid w:val="00B3012A"/>
    <w:rsid w:val="00B50481"/>
    <w:rsid w:val="00B70D6A"/>
    <w:rsid w:val="00B93A32"/>
    <w:rsid w:val="00BA3CBF"/>
    <w:rsid w:val="00BA6E72"/>
    <w:rsid w:val="00BB2FDE"/>
    <w:rsid w:val="00BB5AA3"/>
    <w:rsid w:val="00BC4B31"/>
    <w:rsid w:val="00BE43CD"/>
    <w:rsid w:val="00C1407C"/>
    <w:rsid w:val="00C32DEE"/>
    <w:rsid w:val="00C4166F"/>
    <w:rsid w:val="00C43359"/>
    <w:rsid w:val="00C81965"/>
    <w:rsid w:val="00C966A8"/>
    <w:rsid w:val="00CC3D7E"/>
    <w:rsid w:val="00CD60C2"/>
    <w:rsid w:val="00CE64AB"/>
    <w:rsid w:val="00CF04F1"/>
    <w:rsid w:val="00CF7D39"/>
    <w:rsid w:val="00D22244"/>
    <w:rsid w:val="00D461F8"/>
    <w:rsid w:val="00D519B1"/>
    <w:rsid w:val="00D60797"/>
    <w:rsid w:val="00D62F67"/>
    <w:rsid w:val="00D75C6D"/>
    <w:rsid w:val="00D91C21"/>
    <w:rsid w:val="00E32B55"/>
    <w:rsid w:val="00E4168E"/>
    <w:rsid w:val="00E51041"/>
    <w:rsid w:val="00E52B6E"/>
    <w:rsid w:val="00EB00B8"/>
    <w:rsid w:val="00EB4FCE"/>
    <w:rsid w:val="00EC2252"/>
    <w:rsid w:val="00EC7856"/>
    <w:rsid w:val="00ED59F3"/>
    <w:rsid w:val="00EF6FDA"/>
    <w:rsid w:val="00F005A8"/>
    <w:rsid w:val="00F06225"/>
    <w:rsid w:val="00F15552"/>
    <w:rsid w:val="00F3651D"/>
    <w:rsid w:val="00F54EC6"/>
    <w:rsid w:val="00F6773C"/>
    <w:rsid w:val="00F80860"/>
    <w:rsid w:val="00FC2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A0CEC"/>
  <w15:chartTrackingRefBased/>
  <w15:docId w15:val="{6B41CA39-C809-4AF7-B5CC-D236730EC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CF6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369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07CF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0369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87683B"/>
    <w:pPr>
      <w:outlineLvl w:val="9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87683B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7683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052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23C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052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23C"/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0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020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5A4AF3-4802-4A41-97AF-9EB209530F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5</TotalTime>
  <Pages>1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ine</Company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kang Zhang</dc:creator>
  <cp:keywords/>
  <dc:description/>
  <cp:lastModifiedBy>chn off31</cp:lastModifiedBy>
  <cp:revision>93</cp:revision>
  <cp:lastPrinted>2021-02-10T23:01:00Z</cp:lastPrinted>
  <dcterms:created xsi:type="dcterms:W3CDTF">2020-09-12T16:55:00Z</dcterms:created>
  <dcterms:modified xsi:type="dcterms:W3CDTF">2021-07-22T08:45:00Z</dcterms:modified>
</cp:coreProperties>
</file>